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43B57F" w14:textId="77777777" w:rsidR="00E73881" w:rsidRPr="00E73881" w:rsidRDefault="00E73881" w:rsidP="00E73881">
      <w:pPr>
        <w:pStyle w:val="Heading3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Toc223694378"/>
      <w:r w:rsidRPr="00E73881">
        <w:rPr>
          <w:rFonts w:ascii="Times New Roman" w:hAnsi="Times New Roman" w:cs="Times New Roman"/>
          <w:b/>
          <w:color w:val="auto"/>
          <w:sz w:val="24"/>
          <w:szCs w:val="24"/>
        </w:rPr>
        <w:t>Figure A3. Estimated effect of HA prescription on Aβ42/Aβ40 on mean difference scale in survivors, by effect modifiers</w:t>
      </w:r>
      <w:bookmarkEnd w:id="0"/>
      <w:r w:rsidRPr="00E73881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</w:p>
    <w:p w14:paraId="53969BA2" w14:textId="77777777" w:rsidR="00E73881" w:rsidRPr="00021882" w:rsidRDefault="00E73881" w:rsidP="00E73881">
      <w:pPr>
        <w:rPr>
          <w:rFonts w:eastAsiaTheme="majorEastAsia"/>
        </w:rPr>
      </w:pPr>
      <w:r>
        <w:rPr>
          <w:rFonts w:eastAsiaTheme="majorEastAsia"/>
          <w:noProof/>
          <w14:ligatures w14:val="standardContextual"/>
        </w:rPr>
        <w:drawing>
          <wp:inline distT="0" distB="0" distL="0" distR="0" wp14:anchorId="70FE8BE0" wp14:editId="7049069C">
            <wp:extent cx="5731510" cy="5694045"/>
            <wp:effectExtent l="0" t="0" r="2540" b="1905"/>
            <wp:docPr id="772096866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2096866" name="Picture 77209686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9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53B54B" w14:textId="32F76F57" w:rsidR="00901E59" w:rsidRPr="00E73881" w:rsidRDefault="00901E59">
      <w:pPr>
        <w:rPr>
          <w:rFonts w:eastAsiaTheme="majorEastAsia"/>
        </w:rPr>
      </w:pPr>
    </w:p>
    <w:sectPr w:rsidR="00901E59" w:rsidRPr="00E738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881"/>
    <w:rsid w:val="002B1BB7"/>
    <w:rsid w:val="00755AD4"/>
    <w:rsid w:val="00901E59"/>
    <w:rsid w:val="00E73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1C114"/>
  <w15:chartTrackingRefBased/>
  <w15:docId w15:val="{77833825-7F2C-46DD-8622-57D2B12BD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73881"/>
    <w:pPr>
      <w:spacing w:line="48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388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388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nhideWhenUsed/>
    <w:qFormat/>
    <w:rsid w:val="00E7388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388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388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388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388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388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388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38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38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E738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38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38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38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38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38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38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38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38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3881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38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3881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38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3881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38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38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38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38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6</Characters>
  <Application>Microsoft Office Word</Application>
  <DocSecurity>0</DocSecurity>
  <Lines>9</Lines>
  <Paragraphs>6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hlan Cribb</dc:creator>
  <cp:keywords/>
  <dc:description/>
  <cp:lastModifiedBy>Lachlan Cribb</cp:lastModifiedBy>
  <cp:revision>1</cp:revision>
  <dcterms:created xsi:type="dcterms:W3CDTF">2026-03-14T02:00:00Z</dcterms:created>
  <dcterms:modified xsi:type="dcterms:W3CDTF">2026-03-14T02:01:00Z</dcterms:modified>
</cp:coreProperties>
</file>